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79321" w14:textId="08E7C809" w:rsidR="00DB6134" w:rsidRPr="00A52974" w:rsidRDefault="00DB6134" w:rsidP="00DB6134">
      <w:pPr>
        <w:spacing w:line="480" w:lineRule="auto"/>
        <w:jc w:val="both"/>
        <w:rPr>
          <w:rFonts w:ascii="Cambria" w:hAnsi="Cambria" w:cs="Times New Roman"/>
          <w:b/>
          <w:bCs/>
          <w:sz w:val="20"/>
          <w:szCs w:val="20"/>
          <w:lang w:val="en-GB"/>
        </w:rPr>
      </w:pPr>
      <w:r w:rsidRPr="00A52974">
        <w:rPr>
          <w:rFonts w:ascii="Cambria" w:hAnsi="Cambria" w:cs="Times New Roman"/>
          <w:b/>
          <w:sz w:val="20"/>
          <w:szCs w:val="20"/>
          <w:lang w:val="en-GB"/>
        </w:rPr>
        <w:t xml:space="preserve">APPENDIX </w:t>
      </w:r>
      <w:r w:rsidR="00FD5CCA">
        <w:rPr>
          <w:rFonts w:ascii="Cambria" w:hAnsi="Cambria" w:cs="Times New Roman"/>
          <w:b/>
          <w:sz w:val="20"/>
          <w:szCs w:val="20"/>
          <w:lang w:val="en-GB"/>
        </w:rPr>
        <w:t>7</w:t>
      </w:r>
      <w:r w:rsidRPr="00A52974">
        <w:rPr>
          <w:rFonts w:ascii="Cambria" w:hAnsi="Cambria" w:cs="Times New Roman"/>
          <w:b/>
          <w:sz w:val="20"/>
          <w:szCs w:val="20"/>
          <w:lang w:val="en-GB"/>
        </w:rPr>
        <w:t xml:space="preserve"> – Comparison of clinical characteristics of CHUV 2015–2016 vs 2021–2022 cohorts</w:t>
      </w:r>
    </w:p>
    <w:p w14:paraId="152433CE" w14:textId="77777777" w:rsidR="00DB6134" w:rsidRPr="00A52974" w:rsidRDefault="00DB6134" w:rsidP="00DB6134">
      <w:pPr>
        <w:spacing w:line="480" w:lineRule="auto"/>
        <w:jc w:val="both"/>
        <w:rPr>
          <w:rFonts w:ascii="Cambria" w:hAnsi="Cambria" w:cs="Times New Roman"/>
          <w:sz w:val="20"/>
          <w:szCs w:val="20"/>
          <w:lang w:val="en-GB"/>
        </w:rPr>
      </w:pPr>
      <w:r w:rsidRPr="00A52974">
        <w:rPr>
          <w:rFonts w:ascii="Cambria" w:hAnsi="Cambria" w:cs="Times New Roman"/>
          <w:sz w:val="20"/>
          <w:szCs w:val="20"/>
          <w:lang w:val="en-GB"/>
        </w:rPr>
        <w:t>This appendix presents detailed tables of patient demographics, comorbidities, and antithrombotic treatment patterns for both CHUV cohorts. Significant differences include a marked rise in DOAC use, increased transfusion rates, and greater polypharmacy in the later period. A summary paragraph highlights key clinical implications of these trends.</w:t>
      </w:r>
    </w:p>
    <w:p w14:paraId="528659E8" w14:textId="083CB07D" w:rsidR="00DB6134" w:rsidRPr="00FD5CCA" w:rsidRDefault="00DB6134" w:rsidP="00FD5CCA">
      <w:pPr>
        <w:spacing w:line="480" w:lineRule="auto"/>
        <w:jc w:val="both"/>
        <w:rPr>
          <w:rFonts w:ascii="Cambria" w:hAnsi="Cambria" w:cs="Times New Roman"/>
          <w:iCs/>
          <w:sz w:val="20"/>
          <w:szCs w:val="20"/>
          <w:lang w:val="en-GB"/>
        </w:rPr>
      </w:pPr>
      <w:r w:rsidRPr="00A52974">
        <w:rPr>
          <w:rFonts w:ascii="Cambria" w:hAnsi="Cambria" w:cs="Times New Roman"/>
          <w:iCs/>
          <w:sz w:val="20"/>
          <w:szCs w:val="20"/>
          <w:lang w:val="en-GB"/>
        </w:rPr>
        <w:t>The hospitalised population in the 2021-2022 cohort appeared to be more complex, as reflected by a higher burden of comorbidities and an increased use of antithrombotic therapies. Prescriptions of direct oral anticoagulant (DOAC) increased from 7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>8% to 22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>7%, while VKA use decreased from 17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>2% to 7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>6%. The incidence of elevated INR values &gt;4 decreased from 3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>3% to 1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>8%. Both Charlson and Elixhauser scores increased, reflecting higher comorbidity. Transfusions involving ≤5 units of blood rose from 1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>3% to 8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>8%. The proportion of patients receiving ≥3 antithrombotic agents during hospitalisation increased fivefold (from 6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>7% to 35</w:t>
      </w:r>
      <w:r w:rsidRPr="00A52974">
        <w:rPr>
          <w:rFonts w:ascii="Cambria" w:hAnsi="Cambria"/>
          <w:iCs/>
          <w:sz w:val="20"/>
          <w:szCs w:val="20"/>
          <w:lang w:val="en-GB"/>
        </w:rPr>
        <w:t>.</w:t>
      </w:r>
      <w:r w:rsidRPr="00A52974">
        <w:rPr>
          <w:rFonts w:ascii="Cambria" w:hAnsi="Cambria" w:cs="Times New Roman"/>
          <w:iCs/>
          <w:sz w:val="20"/>
          <w:szCs w:val="20"/>
          <w:lang w:val="en-GB"/>
        </w:rPr>
        <w:t xml:space="preserve">0%), indicating a significant evolution toward more intensive antithrombotic therapeutic strategies in the geriatric inpatient population. </w:t>
      </w:r>
    </w:p>
    <w:p w14:paraId="0733EC61" w14:textId="5BAC9E2B" w:rsidR="00DB6134" w:rsidRPr="00A52974" w:rsidRDefault="00DB6134" w:rsidP="00DB6134">
      <w:pPr>
        <w:jc w:val="both"/>
        <w:rPr>
          <w:rFonts w:ascii="Cambria" w:hAnsi="Cambria" w:cs="Times New Roman"/>
          <w:b/>
          <w:bCs/>
          <w:sz w:val="20"/>
          <w:szCs w:val="20"/>
          <w:lang w:val="en-GB"/>
        </w:rPr>
      </w:pPr>
      <w:r w:rsidRPr="00A52974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  <w:t xml:space="preserve">Table </w:t>
      </w:r>
      <w:r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  <w:t>S</w:t>
      </w:r>
      <w:r w:rsidR="00FD5CCA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  <w:t>6</w:t>
      </w:r>
      <w:r w:rsidRPr="00A52974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  <w:t>. Summary of baseline patient characteristics and treatments at CHUV (2015-2016 vs. 2021-2022)</w:t>
      </w:r>
    </w:p>
    <w:tbl>
      <w:tblPr>
        <w:tblW w:w="66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1"/>
        <w:gridCol w:w="1276"/>
        <w:gridCol w:w="1704"/>
        <w:gridCol w:w="847"/>
      </w:tblGrid>
      <w:tr w:rsidR="00DB6134" w:rsidRPr="00A52974" w14:paraId="37A3B5EA" w14:textId="77777777" w:rsidTr="00ED45E1">
        <w:trPr>
          <w:trHeight w:val="525"/>
          <w:jc w:val="center"/>
        </w:trPr>
        <w:tc>
          <w:tcPr>
            <w:tcW w:w="283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0099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C190F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CHUV</w:t>
            </w:r>
          </w:p>
          <w:p w14:paraId="3DDA010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2015-2016</w:t>
            </w: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br/>
              <w:t>(n=7677)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6F666CA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CHUV</w:t>
            </w:r>
          </w:p>
          <w:p w14:paraId="4763B10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 xml:space="preserve"> 2021-2022</w:t>
            </w:r>
          </w:p>
          <w:p w14:paraId="568AB8A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(n=24054)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vAlign w:val="center"/>
          </w:tcPr>
          <w:p w14:paraId="22DA9C1C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p-value</w:t>
            </w: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  <w:lang w:val="en-GB" w:eastAsia="fr-CH"/>
              </w:rPr>
              <w:t>1</w:t>
            </w:r>
          </w:p>
        </w:tc>
      </w:tr>
      <w:tr w:rsidR="00DB6134" w:rsidRPr="00A52974" w14:paraId="2DC3A94B" w14:textId="77777777" w:rsidTr="00ED45E1">
        <w:trPr>
          <w:trHeight w:val="300"/>
          <w:jc w:val="center"/>
        </w:trPr>
        <w:tc>
          <w:tcPr>
            <w:tcW w:w="665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6A06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Admission Age</w:t>
            </w:r>
          </w:p>
        </w:tc>
      </w:tr>
      <w:tr w:rsidR="00DB6134" w:rsidRPr="00A52974" w14:paraId="36F6088C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265F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Median (min-Max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FD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79 (65-99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04EA326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78 (65-107)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79C6C5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3E40393C" w14:textId="77777777" w:rsidTr="00ED45E1">
        <w:trPr>
          <w:trHeight w:val="300"/>
          <w:jc w:val="center"/>
        </w:trPr>
        <w:tc>
          <w:tcPr>
            <w:tcW w:w="665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2B7C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Sex, n (%)</w:t>
            </w:r>
          </w:p>
        </w:tc>
      </w:tr>
      <w:tr w:rsidR="00DB6134" w:rsidRPr="00A52974" w14:paraId="273E7289" w14:textId="77777777" w:rsidTr="00ED45E1">
        <w:trPr>
          <w:trHeight w:val="300"/>
          <w:jc w:val="center"/>
        </w:trPr>
        <w:tc>
          <w:tcPr>
            <w:tcW w:w="283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8FA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5B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3,987 (51.9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6594DB7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NA</w:t>
            </w:r>
          </w:p>
        </w:tc>
        <w:tc>
          <w:tcPr>
            <w:tcW w:w="84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AB4DAE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DB6134" w:rsidRPr="00A52974" w14:paraId="6C7EF78F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CC87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6C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3,690 (48.1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133936F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NA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4FDED2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DB6134" w:rsidRPr="00A52974" w14:paraId="435623FE" w14:textId="77777777" w:rsidTr="00ED45E1">
        <w:trPr>
          <w:trHeight w:val="300"/>
          <w:jc w:val="center"/>
        </w:trPr>
        <w:tc>
          <w:tcPr>
            <w:tcW w:w="665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C0A5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 xml:space="preserve">Length of stay </w:t>
            </w:r>
            <w:r w:rsidRPr="00A52974">
              <w:rPr>
                <w:rFonts w:ascii="Cambria" w:eastAsia="Times New Roman" w:hAnsi="Cambria" w:cs="Times New Roman"/>
                <w:b/>
                <w:bCs/>
                <w:i/>
                <w:iCs/>
                <w:sz w:val="16"/>
                <w:szCs w:val="16"/>
                <w:lang w:val="en-GB" w:eastAsia="fr-CH"/>
              </w:rPr>
              <w:t>(days)</w:t>
            </w:r>
          </w:p>
        </w:tc>
      </w:tr>
      <w:tr w:rsidR="00DB6134" w:rsidRPr="00A52974" w14:paraId="14453D93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FA66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Median (min-Max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BE0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9 (1-293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6D3E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7 (1-402)</w:t>
            </w: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B479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667DED97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7F736" w14:textId="77777777" w:rsidR="00DB6134" w:rsidRPr="00A52974" w:rsidRDefault="00DB6134" w:rsidP="00ED45E1">
            <w:pPr>
              <w:spacing w:after="0" w:line="240" w:lineRule="auto"/>
              <w:ind w:right="-349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Transfer to intensive care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39F0C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467 (6.1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94D5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 xml:space="preserve">1259 (5.2) 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84B4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5.E-02</w:t>
            </w:r>
          </w:p>
        </w:tc>
      </w:tr>
      <w:tr w:rsidR="00DB6134" w:rsidRPr="00A52974" w14:paraId="2E27A179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0AD2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Inhospital mortality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395F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345 (4.5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35907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 xml:space="preserve">7419 (30.8) 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F3B30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29226464" w14:textId="77777777" w:rsidTr="00ED45E1">
        <w:trPr>
          <w:trHeight w:val="300"/>
          <w:jc w:val="center"/>
        </w:trPr>
        <w:tc>
          <w:tcPr>
            <w:tcW w:w="665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A6145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Comorbidity, n (%)</w:t>
            </w:r>
          </w:p>
        </w:tc>
      </w:tr>
      <w:tr w:rsidR="00DB6134" w:rsidRPr="00A52974" w14:paraId="6BE6E3AA" w14:textId="77777777" w:rsidTr="00ED45E1">
        <w:trPr>
          <w:trHeight w:val="300"/>
          <w:jc w:val="center"/>
        </w:trPr>
        <w:tc>
          <w:tcPr>
            <w:tcW w:w="283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1F6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Chronic renal dysfunc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97E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163 (28.2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5D12D76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5122 (21.3)</w:t>
            </w:r>
          </w:p>
        </w:tc>
        <w:tc>
          <w:tcPr>
            <w:tcW w:w="84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6DD893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17F50F9F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F04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Dia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005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76 (2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62C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516 (2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AA225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0.441</w:t>
            </w:r>
          </w:p>
        </w:tc>
      </w:tr>
      <w:tr w:rsidR="00DB6134" w:rsidRPr="00A52974" w14:paraId="658FA81C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055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Acute renal dys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34B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66 (3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479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 xml:space="preserve">3816 (15.9)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B24C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0571F2D3" w14:textId="77777777" w:rsidTr="00ED45E1">
        <w:trPr>
          <w:trHeight w:val="38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19A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Chronic liver dys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1F1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94 (3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800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 xml:space="preserve">649 (2.7)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9976D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7BBCC9CB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49C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Acute liver dys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B82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45 (1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67E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 xml:space="preserve">328 (1.4)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0D352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2</w:t>
            </w:r>
          </w:p>
        </w:tc>
      </w:tr>
      <w:tr w:rsidR="00DB6134" w:rsidRPr="00A52974" w14:paraId="4F66A750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6C8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539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3158 (41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3B1F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3140 (54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0DCC6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76ACA347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8E7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Alcohol ab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36D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388 (5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93E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245 (5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06DF2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0.674</w:t>
            </w:r>
          </w:p>
        </w:tc>
      </w:tr>
      <w:tr w:rsidR="00DB6134" w:rsidRPr="00A52974" w14:paraId="397BBABE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C42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81E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813 (10.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592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390 (5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70085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0FA0D9C9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EF5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1D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572 (20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501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 xml:space="preserve">4447 (18.5)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74384F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763F1F24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B88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 xml:space="preserve">Platelet coagulation defec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077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496 (6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B7C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,561 (6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6ED71C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3D248FB3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9D5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lastRenderedPageBreak/>
              <w:t>An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F6C9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998 (26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515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5419 (22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C65129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73580C82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9EF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Risk f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5AE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932 (38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017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9291 (38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9088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0.497</w:t>
            </w:r>
          </w:p>
        </w:tc>
      </w:tr>
      <w:tr w:rsidR="00DB6134" w:rsidRPr="00A52974" w14:paraId="09323EC7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DAA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0339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314 (17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714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5045 (21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FBAD4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4DA3F96D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198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Recent myocardial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3E7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609 (7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577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965 (4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B303C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3158698A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A8C9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Low 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6D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967 (12.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5679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3728 (15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761D8C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42C17303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994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Thrombo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A02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80 (2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682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71 (1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50BF2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0C3793E0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6170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Vascular malforma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3DD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53 (2.0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5289DE4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800 (3.3)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E2067B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278DC13A" w14:textId="77777777" w:rsidTr="00ED45E1">
        <w:trPr>
          <w:trHeight w:val="315"/>
          <w:jc w:val="center"/>
        </w:trPr>
        <w:tc>
          <w:tcPr>
            <w:tcW w:w="665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0BB49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Charlson Comorbidity Index</w:t>
            </w:r>
          </w:p>
        </w:tc>
      </w:tr>
      <w:tr w:rsidR="00DB6134" w:rsidRPr="00A52974" w14:paraId="1A29905B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AA285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Median (min-Max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970A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0.0 (0.0-9.0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29FB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2 (1.0-8.0)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4FC8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0831B2E2" w14:textId="77777777" w:rsidTr="00ED45E1">
        <w:trPr>
          <w:trHeight w:val="315"/>
          <w:jc w:val="center"/>
        </w:trPr>
        <w:tc>
          <w:tcPr>
            <w:tcW w:w="6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3B27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Elixhauser Comorbidity Index</w:t>
            </w:r>
          </w:p>
        </w:tc>
      </w:tr>
      <w:tr w:rsidR="00DB6134" w:rsidRPr="00A52974" w14:paraId="31E45E13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5A8380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Median (min-Max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B548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0.0 (0.0-6.0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0366274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1 (0.0-7.0)</w:t>
            </w:r>
          </w:p>
        </w:tc>
        <w:tc>
          <w:tcPr>
            <w:tcW w:w="847" w:type="dxa"/>
            <w:tcBorders>
              <w:left w:val="nil"/>
              <w:right w:val="single" w:sz="4" w:space="0" w:color="auto"/>
            </w:tcBorders>
            <w:vAlign w:val="center"/>
          </w:tcPr>
          <w:p w14:paraId="00FE2BD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2B5EB550" w14:textId="77777777" w:rsidTr="00ED45E1">
        <w:trPr>
          <w:trHeight w:val="300"/>
          <w:jc w:val="center"/>
        </w:trPr>
        <w:tc>
          <w:tcPr>
            <w:tcW w:w="665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9D4A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Antithrombotic categories, n (%)</w:t>
            </w:r>
          </w:p>
        </w:tc>
      </w:tr>
      <w:tr w:rsidR="00DB6134" w:rsidRPr="00A52974" w14:paraId="044F0749" w14:textId="77777777" w:rsidTr="00ED45E1">
        <w:trPr>
          <w:trHeight w:val="300"/>
          <w:jc w:val="center"/>
        </w:trPr>
        <w:tc>
          <w:tcPr>
            <w:tcW w:w="283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7C3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 xml:space="preserve">Direct factor Xa inhibitors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2A6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599 (7.8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26F685C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5705 (23.7)</w:t>
            </w:r>
          </w:p>
        </w:tc>
        <w:tc>
          <w:tcPr>
            <w:tcW w:w="84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A7637FF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57848A30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203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Vitamin K antagoni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77C9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324 (17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39A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834 (7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BA6A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1C2B3568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3E8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Heparin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F0B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5045 (65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A779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6165 (67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30A4B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5.E-02</w:t>
            </w:r>
          </w:p>
        </w:tc>
      </w:tr>
      <w:tr w:rsidR="00DB6134" w:rsidRPr="00A52974" w14:paraId="64D00DD7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8A1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 xml:space="preserve">Direct thrombin inhibito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17E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87 (1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00E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90 (0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5CDE7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47B44578" w14:textId="77777777" w:rsidTr="00ED45E1">
        <w:trPr>
          <w:trHeight w:val="51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E65F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Platelet aggregation inhibi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884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4354 (56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F2D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0918 (45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B9EC8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3564F8A7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F68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Thromboly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063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5 (0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5B8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68 (0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09CF5E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2</w:t>
            </w:r>
          </w:p>
        </w:tc>
      </w:tr>
      <w:tr w:rsidR="00DB6134" w:rsidRPr="00A52974" w14:paraId="4CF37B16" w14:textId="77777777" w:rsidTr="00ED45E1">
        <w:trPr>
          <w:trHeight w:val="51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FEA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Other antithrombotic drugs: Fondaparinu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1A4C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12 (2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8FF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310 (1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1E56C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60395B22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EBAF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Antidote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799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5 (0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11C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15 (0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CB599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2</w:t>
            </w:r>
          </w:p>
        </w:tc>
      </w:tr>
      <w:tr w:rsidR="00DB6134" w:rsidRPr="00A52974" w14:paraId="56DB55AE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20A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Transfus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D02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64 (3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636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476 (10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C41EB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490C7946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D01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&lt; 5 UI plasma or red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36E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00 (1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1921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126 (8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8DF5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7D0239DB" w14:textId="77777777" w:rsidTr="00ED45E1">
        <w:trPr>
          <w:trHeight w:val="300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5518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&gt; 5 UI plasma or red blood cell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BB0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164 (2.1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5A185465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350 (1.5)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26A8F2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FD5CCA" w14:paraId="19E7F5BE" w14:textId="77777777" w:rsidTr="00ED45E1">
        <w:trPr>
          <w:trHeight w:val="300"/>
          <w:jc w:val="center"/>
        </w:trPr>
        <w:tc>
          <w:tcPr>
            <w:tcW w:w="665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2886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Number of antithrombotic drugs received during hospitalisation, n (%)</w:t>
            </w:r>
          </w:p>
        </w:tc>
      </w:tr>
      <w:tr w:rsidR="00DB6134" w:rsidRPr="00A52974" w14:paraId="2747B15B" w14:textId="77777777" w:rsidTr="00ED45E1">
        <w:trPr>
          <w:trHeight w:val="315"/>
          <w:jc w:val="center"/>
        </w:trPr>
        <w:tc>
          <w:tcPr>
            <w:tcW w:w="283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4C71" w14:textId="77777777" w:rsidR="00DB6134" w:rsidRPr="00A52974" w:rsidRDefault="00DB6134" w:rsidP="00ED45E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83C2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4257 (55.5)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520B9B4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9806 (40.8)</w:t>
            </w:r>
          </w:p>
        </w:tc>
        <w:tc>
          <w:tcPr>
            <w:tcW w:w="84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25162CA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1294D99A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BEF6" w14:textId="77777777" w:rsidR="00DB6134" w:rsidRPr="00A52974" w:rsidRDefault="00DB6134" w:rsidP="00ED45E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A11C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904 (37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7C6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5827 (24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01F7C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3948B3F1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9EAB" w14:textId="77777777" w:rsidR="00DB6134" w:rsidRPr="00A52974" w:rsidRDefault="00DB6134" w:rsidP="00ED45E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E907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495 (6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8264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854 (11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760FC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  <w:tr w:rsidR="00DB6134" w:rsidRPr="00A52974" w14:paraId="50728B6A" w14:textId="77777777" w:rsidTr="00ED45E1">
        <w:trPr>
          <w:trHeight w:val="315"/>
          <w:jc w:val="center"/>
        </w:trPr>
        <w:tc>
          <w:tcPr>
            <w:tcW w:w="28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BEC2F" w14:textId="77777777" w:rsidR="00DB6134" w:rsidRPr="00A52974" w:rsidRDefault="00DB6134" w:rsidP="00ED45E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≥ 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936C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21 (0.3)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23F499F6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sz w:val="16"/>
                <w:szCs w:val="16"/>
                <w:lang w:val="en-GB" w:eastAsia="fr-CH"/>
              </w:rPr>
              <w:t>5567 (23.1)</w:t>
            </w:r>
          </w:p>
        </w:tc>
        <w:tc>
          <w:tcPr>
            <w:tcW w:w="84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9C3326D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en-GB" w:eastAsia="fr-CH"/>
              </w:rPr>
              <w:t>1.E-03</w:t>
            </w:r>
          </w:p>
        </w:tc>
      </w:tr>
    </w:tbl>
    <w:p w14:paraId="555B393F" w14:textId="77777777" w:rsidR="00DB6134" w:rsidRPr="00A52974" w:rsidRDefault="00DB6134" w:rsidP="00DB6134">
      <w:pPr>
        <w:spacing w:after="0" w:line="240" w:lineRule="auto"/>
        <w:ind w:left="851" w:right="851"/>
        <w:jc w:val="both"/>
        <w:rPr>
          <w:rFonts w:ascii="Cambria" w:eastAsia="Calibri" w:hAnsi="Cambria" w:cs="Times New Roman"/>
          <w:i/>
          <w:iCs/>
          <w:sz w:val="20"/>
          <w:szCs w:val="20"/>
          <w:lang w:val="en-GB"/>
        </w:rPr>
      </w:pPr>
      <w:r w:rsidRPr="00A52974">
        <w:rPr>
          <w:rFonts w:ascii="Cambria" w:eastAsia="Calibri" w:hAnsi="Cambria" w:cs="Times New Roman"/>
          <w:i/>
          <w:iCs/>
          <w:sz w:val="20"/>
          <w:szCs w:val="20"/>
          <w:lang w:val="en-GB"/>
        </w:rPr>
        <w:t xml:space="preserve">NA: Not available (missing or non-transferred data); n: Total number of recorded measurements for the respective parameter; </w:t>
      </w:r>
      <w:r w:rsidRPr="00A52974">
        <w:rPr>
          <w:rFonts w:ascii="Cambria" w:eastAsia="Calibri" w:hAnsi="Cambria" w:cs="Times New Roman"/>
          <w:i/>
          <w:iCs/>
          <w:sz w:val="20"/>
          <w:szCs w:val="20"/>
          <w:vertAlign w:val="superscript"/>
          <w:lang w:val="en-GB"/>
        </w:rPr>
        <w:t xml:space="preserve">1 </w:t>
      </w:r>
      <w:r w:rsidRPr="00A52974">
        <w:rPr>
          <w:rFonts w:ascii="Cambria" w:eastAsia="Calibri" w:hAnsi="Cambria" w:cs="Times New Roman"/>
          <w:i/>
          <w:iCs/>
          <w:sz w:val="20"/>
          <w:szCs w:val="20"/>
          <w:lang w:val="en-GB"/>
        </w:rPr>
        <w:t xml:space="preserve">comparison between CHUV and CHUV validation sample using a one-way analysis of variance on ranks (Kruskal-Wallis test) for continuous variables and a Pearson’s chi-squared test for categorial variables. </w:t>
      </w:r>
    </w:p>
    <w:p w14:paraId="27B01AA0" w14:textId="77777777" w:rsidR="00DB6134" w:rsidRPr="00A52974" w:rsidRDefault="00DB6134" w:rsidP="00DB6134">
      <w:pPr>
        <w:jc w:val="both"/>
        <w:rPr>
          <w:rFonts w:ascii="Cambria" w:hAnsi="Cambria"/>
          <w:b/>
          <w:bCs/>
          <w:lang w:val="en-GB"/>
        </w:rPr>
      </w:pPr>
    </w:p>
    <w:p w14:paraId="29FA45D1" w14:textId="77777777" w:rsidR="00DB6134" w:rsidRDefault="00DB6134" w:rsidP="00DB6134">
      <w:pPr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</w:pPr>
    </w:p>
    <w:p w14:paraId="15531D18" w14:textId="77777777" w:rsidR="002B370C" w:rsidRDefault="002B370C" w:rsidP="00DB6134">
      <w:pPr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</w:pPr>
    </w:p>
    <w:p w14:paraId="1AA4BD4F" w14:textId="77777777" w:rsidR="002B370C" w:rsidRDefault="002B370C" w:rsidP="00DB6134">
      <w:pPr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</w:pPr>
    </w:p>
    <w:p w14:paraId="29C4C432" w14:textId="77777777" w:rsidR="002B370C" w:rsidRPr="00A52974" w:rsidRDefault="002B370C" w:rsidP="00DB6134">
      <w:pPr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</w:pPr>
    </w:p>
    <w:p w14:paraId="015526AA" w14:textId="77777777" w:rsidR="00DB6134" w:rsidRPr="00A52974" w:rsidRDefault="00DB6134" w:rsidP="00DB6134">
      <w:pPr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</w:pPr>
    </w:p>
    <w:p w14:paraId="3AB90307" w14:textId="77777777" w:rsidR="00DB6134" w:rsidRDefault="00DB6134" w:rsidP="00DB6134">
      <w:pPr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</w:pPr>
    </w:p>
    <w:p w14:paraId="12E25E17" w14:textId="77777777" w:rsidR="00DB76E0" w:rsidRPr="00A52974" w:rsidRDefault="00DB76E0" w:rsidP="00DB6134">
      <w:pPr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</w:pPr>
    </w:p>
    <w:p w14:paraId="66B5F105" w14:textId="77777777" w:rsidR="00DB6134" w:rsidRPr="00A52974" w:rsidRDefault="00DB6134" w:rsidP="00DB6134">
      <w:pPr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</w:pPr>
    </w:p>
    <w:p w14:paraId="6CEC2B13" w14:textId="6987A91C" w:rsidR="00DB6134" w:rsidRPr="00A52974" w:rsidRDefault="00DB6134" w:rsidP="00DB6134">
      <w:pPr>
        <w:jc w:val="both"/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</w:pPr>
      <w:r w:rsidRPr="00A52974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  <w:lastRenderedPageBreak/>
        <w:t xml:space="preserve">Table </w:t>
      </w:r>
      <w:r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  <w:t>S</w:t>
      </w:r>
      <w:r w:rsidR="00DB76E0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  <w:t>7</w:t>
      </w:r>
      <w:r w:rsidRPr="00A52974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  <w:t xml:space="preserve">.  </w:t>
      </w:r>
      <w:r w:rsidRPr="00A52974">
        <w:rPr>
          <w:rFonts w:ascii="Cambria" w:hAnsi="Cambria" w:cs="Times New Roman"/>
          <w:b/>
          <w:bCs/>
          <w:sz w:val="20"/>
          <w:szCs w:val="20"/>
          <w:lang w:val="en-GB"/>
        </w:rPr>
        <w:t>Baseline laboratory values</w:t>
      </w:r>
      <w:r w:rsidRPr="00A52974">
        <w:rPr>
          <w:rFonts w:ascii="Cambria" w:eastAsia="Times New Roman" w:hAnsi="Cambria" w:cs="Times New Roman"/>
          <w:b/>
          <w:bCs/>
          <w:color w:val="000000"/>
          <w:sz w:val="20"/>
          <w:szCs w:val="20"/>
          <w:lang w:val="en-GB" w:eastAsia="fr-CH"/>
        </w:rPr>
        <w:t xml:space="preserve"> at CHUV (2015-2016 vs. 2021-2022)</w:t>
      </w:r>
    </w:p>
    <w:tbl>
      <w:tblPr>
        <w:tblW w:w="41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1134"/>
      </w:tblGrid>
      <w:tr w:rsidR="00DB6134" w:rsidRPr="00A52974" w14:paraId="68899851" w14:textId="77777777" w:rsidTr="00ED45E1">
        <w:trPr>
          <w:trHeight w:val="58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D6513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B5668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CHUV</w:t>
            </w:r>
          </w:p>
          <w:p w14:paraId="740E98B6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2015-2016</w:t>
            </w: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br/>
              <w:t>(n=767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58283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CHUV</w:t>
            </w:r>
          </w:p>
          <w:p w14:paraId="416CDA4B" w14:textId="77777777" w:rsidR="00DB6134" w:rsidRPr="00A52974" w:rsidRDefault="00DB6134" w:rsidP="00ED45E1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perscript"/>
                <w:lang w:val="en-GB" w:eastAsia="fr-CH"/>
              </w:rPr>
            </w:pPr>
            <w:r w:rsidRPr="00A5297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fr-CH"/>
              </w:rPr>
              <w:t>2021-2022</w:t>
            </w:r>
          </w:p>
          <w:p w14:paraId="07FF4F15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(n=24054)</w:t>
            </w:r>
          </w:p>
        </w:tc>
      </w:tr>
      <w:tr w:rsidR="00DB6134" w:rsidRPr="00A52974" w14:paraId="2147BA5A" w14:textId="77777777" w:rsidTr="00ED45E1">
        <w:trPr>
          <w:trHeight w:val="18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54468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  <w:t>Haemoglobin (Hb) (g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DE940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A212E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</w:p>
        </w:tc>
      </w:tr>
      <w:tr w:rsidR="00DB6134" w:rsidRPr="00A52974" w14:paraId="2E6CB1E9" w14:textId="77777777" w:rsidTr="00ED45E1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C4E3F6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6A4955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8113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8C0A1D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45003</w:t>
            </w:r>
          </w:p>
        </w:tc>
      </w:tr>
      <w:tr w:rsidR="00DB6134" w:rsidRPr="00A52974" w14:paraId="239D5356" w14:textId="77777777" w:rsidTr="00ED45E1">
        <w:trPr>
          <w:trHeight w:val="300"/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1F40A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Median (min-Max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E68B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01 (10-223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384433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03 (32-206)</w:t>
            </w:r>
          </w:p>
        </w:tc>
      </w:tr>
      <w:tr w:rsidR="00DB6134" w:rsidRPr="00A52974" w14:paraId="222069CD" w14:textId="77777777" w:rsidTr="00ED45E1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2D8EA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  <w:t>Hb nadir (g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87E92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C80A7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DB6134" w:rsidRPr="00A52974" w14:paraId="3E0C08DD" w14:textId="77777777" w:rsidTr="00ED45E1">
        <w:trPr>
          <w:trHeight w:val="315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879CF0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n (%)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9C7741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7207 (8.9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97F12B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8830 (19.6)</w:t>
            </w:r>
          </w:p>
        </w:tc>
      </w:tr>
      <w:tr w:rsidR="00DB6134" w:rsidRPr="00A52974" w14:paraId="2303499C" w14:textId="77777777" w:rsidTr="00ED45E1">
        <w:trPr>
          <w:trHeight w:val="315"/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CE511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Median (min-Max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B4C2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10 (10-201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9F72C7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09 (32-180)</w:t>
            </w:r>
          </w:p>
        </w:tc>
      </w:tr>
      <w:tr w:rsidR="00DB6134" w:rsidRPr="00A52974" w14:paraId="493BA55C" w14:textId="77777777" w:rsidTr="00ED45E1">
        <w:trPr>
          <w:trHeight w:val="64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BAF53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  <w:t>∆Hb (g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1F232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54958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DB6134" w:rsidRPr="00A52974" w14:paraId="54E668C3" w14:textId="77777777" w:rsidTr="00ED45E1">
        <w:trPr>
          <w:trHeight w:val="315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043A5F2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2017E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705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400AAE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8830</w:t>
            </w:r>
          </w:p>
        </w:tc>
      </w:tr>
      <w:tr w:rsidR="00DB6134" w:rsidRPr="00A52974" w14:paraId="192F6DC2" w14:textId="77777777" w:rsidTr="00ED45E1">
        <w:trPr>
          <w:trHeight w:val="315"/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DD97B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Median (min-Max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D18F4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6 (0-152.6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D3173E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09 (32-180)</w:t>
            </w:r>
          </w:p>
        </w:tc>
      </w:tr>
      <w:tr w:rsidR="00DB6134" w:rsidRPr="00A52974" w14:paraId="08D400EA" w14:textId="77777777" w:rsidTr="00ED45E1">
        <w:trPr>
          <w:trHeight w:val="204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262D9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  <w:t>∆Hb ≥ 40 (g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70196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4C0C4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DB6134" w:rsidRPr="00A52974" w14:paraId="056E636D" w14:textId="77777777" w:rsidTr="00ED45E1">
        <w:trPr>
          <w:trHeight w:val="315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833BF17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36A409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32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3F961B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205</w:t>
            </w:r>
          </w:p>
        </w:tc>
      </w:tr>
      <w:tr w:rsidR="00DB6134" w:rsidRPr="00A52974" w14:paraId="3D6EACDB" w14:textId="77777777" w:rsidTr="00ED45E1">
        <w:trPr>
          <w:trHeight w:val="315"/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9095D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Median (min-Max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1A89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51 (40-152.6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1BED63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48 (40-131)</w:t>
            </w:r>
          </w:p>
        </w:tc>
      </w:tr>
      <w:tr w:rsidR="00DB6134" w:rsidRPr="00A52974" w14:paraId="02F7543F" w14:textId="77777777" w:rsidTr="00ED45E1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A28BF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  <w:t xml:space="preserve">20 ≤ Δ Hb &lt; 40 (g/L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A0367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13BFD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DB6134" w:rsidRPr="00A52974" w14:paraId="56732417" w14:textId="77777777" w:rsidTr="00ED45E1">
        <w:trPr>
          <w:trHeight w:val="315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67A7C3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n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BCA7E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88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B42EC5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,113</w:t>
            </w:r>
          </w:p>
        </w:tc>
      </w:tr>
      <w:tr w:rsidR="00DB6134" w:rsidRPr="00A52974" w14:paraId="3956D521" w14:textId="77777777" w:rsidTr="00ED45E1">
        <w:trPr>
          <w:trHeight w:val="315"/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C6F2F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Median (min-Max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15F9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25 (20-39.5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91B843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25 (20-39)</w:t>
            </w:r>
          </w:p>
        </w:tc>
      </w:tr>
      <w:tr w:rsidR="00DB6134" w:rsidRPr="00A52974" w14:paraId="61D29820" w14:textId="77777777" w:rsidTr="00ED45E1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B3751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  <w:t>IN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60096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12C05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DB6134" w:rsidRPr="00A52974" w14:paraId="5B32D808" w14:textId="77777777" w:rsidTr="00ED45E1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722FB6F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14BC2C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2974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83BE92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7794</w:t>
            </w:r>
          </w:p>
        </w:tc>
      </w:tr>
      <w:tr w:rsidR="00DB6134" w:rsidRPr="00A52974" w14:paraId="25224269" w14:textId="77777777" w:rsidTr="00ED45E1">
        <w:trPr>
          <w:trHeight w:val="300"/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68173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Median (min-Max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0EAC0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.1 (1-6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6A96A6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.1 (1.0-6.0)</w:t>
            </w:r>
          </w:p>
        </w:tc>
      </w:tr>
      <w:tr w:rsidR="00DB6134" w:rsidRPr="00A52974" w14:paraId="510E4975" w14:textId="77777777" w:rsidTr="00ED45E1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E5A8366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[0-2[, n (%) 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6F9DF2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24559 (82.6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0B281B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5677 (88.1)</w:t>
            </w:r>
          </w:p>
        </w:tc>
      </w:tr>
      <w:tr w:rsidR="00DB6134" w:rsidRPr="00A52974" w14:paraId="318345FF" w14:textId="77777777" w:rsidTr="00ED45E1">
        <w:trPr>
          <w:trHeight w:val="300"/>
          <w:jc w:val="center"/>
        </w:trPr>
        <w:tc>
          <w:tcPr>
            <w:tcW w:w="18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24E971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[2-4[, n (%) 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1C6906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3756 (12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FF5BDE9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1798 (10.1)</w:t>
            </w:r>
          </w:p>
        </w:tc>
      </w:tr>
      <w:tr w:rsidR="00DB6134" w:rsidRPr="00A52974" w14:paraId="56123978" w14:textId="77777777" w:rsidTr="00ED45E1">
        <w:trPr>
          <w:trHeight w:val="300"/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123E0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[4-6], n (%) 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A12DA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977 (3.3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62242A" w14:textId="77777777" w:rsidR="00DB6134" w:rsidRPr="00A52974" w:rsidRDefault="00DB6134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319 (1.8)</w:t>
            </w:r>
          </w:p>
        </w:tc>
      </w:tr>
    </w:tbl>
    <w:p w14:paraId="1433A51C" w14:textId="77777777" w:rsidR="00DB6134" w:rsidRDefault="00DB6134" w:rsidP="00DB6134">
      <w:pPr>
        <w:ind w:left="2127" w:right="1985"/>
        <w:jc w:val="both"/>
        <w:rPr>
          <w:rFonts w:ascii="Cambria" w:hAnsi="Cambria" w:cs="Times New Roman"/>
          <w:i/>
          <w:iCs/>
          <w:sz w:val="20"/>
          <w:szCs w:val="20"/>
          <w:lang w:val="en-GB"/>
        </w:rPr>
      </w:pPr>
      <w:r w:rsidRPr="00A52974">
        <w:rPr>
          <w:rFonts w:ascii="Cambria" w:hAnsi="Cambria" w:cs="Times New Roman"/>
          <w:i/>
          <w:iCs/>
          <w:sz w:val="20"/>
          <w:szCs w:val="20"/>
          <w:lang w:val="en-GB"/>
        </w:rPr>
        <w:t>NA: Not available (missing or non-transferred data); n: Total number of recorded measurements for the respective parameter; ∆Hb: Drop in haemoglobin levels observed over a 48-hour period, calculated from a higher initial 'starting' value to a subsequent lower 'arrival' value; *: Percentage relative to the total number of haemoglobins; **: Percentage relative to the total number of INR.</w:t>
      </w:r>
    </w:p>
    <w:p w14:paraId="7614FB00" w14:textId="5F63AC75" w:rsidR="00314397" w:rsidRPr="00DB6134" w:rsidRDefault="00314397" w:rsidP="00DB6134">
      <w:pPr>
        <w:rPr>
          <w:lang w:val="en-US"/>
        </w:rPr>
      </w:pPr>
    </w:p>
    <w:sectPr w:rsidR="00314397" w:rsidRPr="00DB6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BD"/>
    <w:rsid w:val="00084292"/>
    <w:rsid w:val="001B35EF"/>
    <w:rsid w:val="0021311B"/>
    <w:rsid w:val="002B370C"/>
    <w:rsid w:val="00314397"/>
    <w:rsid w:val="003E6A90"/>
    <w:rsid w:val="00410096"/>
    <w:rsid w:val="00616BE8"/>
    <w:rsid w:val="009159DC"/>
    <w:rsid w:val="009A0FB9"/>
    <w:rsid w:val="009A15F7"/>
    <w:rsid w:val="00A0269D"/>
    <w:rsid w:val="00B6009D"/>
    <w:rsid w:val="00B8315D"/>
    <w:rsid w:val="00C02EB2"/>
    <w:rsid w:val="00C42344"/>
    <w:rsid w:val="00D43A73"/>
    <w:rsid w:val="00DB6134"/>
    <w:rsid w:val="00DB76E0"/>
    <w:rsid w:val="00DF0530"/>
    <w:rsid w:val="00E52ADF"/>
    <w:rsid w:val="00ED54BD"/>
    <w:rsid w:val="00FD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7BB0"/>
  <w15:chartTrackingRefBased/>
  <w15:docId w15:val="{C1B916F0-4EA6-4AE0-BF26-5D0D04057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134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D5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D5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D5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D5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D5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D54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D54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D54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D54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D54B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ED54B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ED54B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ED54B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ED54BD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ED54B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ED54BD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ED54B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ED54BD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ED5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D54B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D54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D54B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ED54BD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D54BD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ED54BD"/>
    <w:pPr>
      <w:ind w:left="720"/>
      <w:contextualSpacing/>
    </w:pPr>
    <w:rPr>
      <w:kern w:val="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D54B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D5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D54BD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ED54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1</Words>
  <Characters>4190</Characters>
  <Application>Microsoft Office Word</Application>
  <DocSecurity>0</DocSecurity>
  <Lines>34</Lines>
  <Paragraphs>9</Paragraphs>
  <ScaleCrop>false</ScaleCrop>
  <Company>Centre Hospitalier Universitaire Vaudois</Company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mau Claire</dc:creator>
  <cp:keywords/>
  <dc:description/>
  <cp:lastModifiedBy>Coumau Claire</cp:lastModifiedBy>
  <cp:revision>6</cp:revision>
  <dcterms:created xsi:type="dcterms:W3CDTF">2025-11-13T16:20:00Z</dcterms:created>
  <dcterms:modified xsi:type="dcterms:W3CDTF">2025-11-18T10:31:00Z</dcterms:modified>
</cp:coreProperties>
</file>